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7EA227" w14:textId="77777777" w:rsidR="002C49B8" w:rsidRPr="002C49B8" w:rsidRDefault="002C49B8" w:rsidP="006E45AB">
      <w:pPr>
        <w:pStyle w:val="ac"/>
        <w:ind w:left="-567"/>
        <w:rPr>
          <w:rFonts w:ascii="Arial" w:hAnsi="Arial" w:cs="Arial"/>
          <w:b/>
          <w:bCs/>
        </w:rPr>
      </w:pPr>
      <w:proofErr w:type="spellStart"/>
      <w:r w:rsidRPr="002C49B8">
        <w:rPr>
          <w:rFonts w:ascii="Arial" w:hAnsi="Arial" w:cs="Arial"/>
          <w:b/>
          <w:bCs/>
          <w:sz w:val="28"/>
          <w:szCs w:val="28"/>
        </w:rPr>
        <w:t>Supplemental</w:t>
      </w:r>
      <w:proofErr w:type="spellEnd"/>
      <w:r w:rsidRPr="002C49B8">
        <w:rPr>
          <w:rFonts w:ascii="Arial" w:hAnsi="Arial" w:cs="Arial"/>
          <w:b/>
          <w:bCs/>
          <w:sz w:val="28"/>
          <w:szCs w:val="28"/>
        </w:rPr>
        <w:t xml:space="preserve"> </w:t>
      </w:r>
      <w:proofErr w:type="spellStart"/>
      <w:r w:rsidRPr="002C49B8">
        <w:rPr>
          <w:rFonts w:ascii="Arial" w:hAnsi="Arial" w:cs="Arial"/>
          <w:b/>
          <w:bCs/>
          <w:sz w:val="28"/>
          <w:szCs w:val="28"/>
        </w:rPr>
        <w:t>information</w:t>
      </w:r>
      <w:proofErr w:type="spellEnd"/>
      <w:r w:rsidRPr="002C49B8">
        <w:rPr>
          <w:rFonts w:ascii="Arial" w:hAnsi="Arial" w:cs="Arial"/>
          <w:b/>
          <w:bCs/>
          <w:sz w:val="28"/>
          <w:szCs w:val="28"/>
        </w:rPr>
        <w:t xml:space="preserve"> </w:t>
      </w:r>
    </w:p>
    <w:p w14:paraId="345D7982" w14:textId="77777777" w:rsidR="00006A1E" w:rsidRDefault="00006A1E" w:rsidP="006E45AB">
      <w:pPr>
        <w:ind w:left="-567"/>
        <w:rPr>
          <w:lang w:val="en-US"/>
        </w:rPr>
      </w:pPr>
    </w:p>
    <w:p w14:paraId="50F155BC" w14:textId="77777777" w:rsidR="002C49B8" w:rsidRPr="002C49B8" w:rsidRDefault="002C49B8" w:rsidP="006E45AB">
      <w:pPr>
        <w:pStyle w:val="ac"/>
        <w:ind w:left="-567"/>
        <w:rPr>
          <w:rFonts w:ascii="Arial" w:hAnsi="Arial" w:cs="Arial"/>
          <w:b/>
          <w:bCs/>
          <w:sz w:val="28"/>
          <w:szCs w:val="28"/>
          <w:lang w:val="en-US"/>
        </w:rPr>
      </w:pPr>
      <w:r w:rsidRPr="002C49B8">
        <w:rPr>
          <w:rFonts w:ascii="Arial" w:hAnsi="Arial" w:cs="Arial"/>
          <w:b/>
          <w:bCs/>
          <w:sz w:val="28"/>
          <w:szCs w:val="28"/>
          <w:lang w:val="en-US"/>
        </w:rPr>
        <w:t xml:space="preserve">Mutagenesis drift of SARS-CoV-2 receptor binding domain resulted in enhanced release of proteasome-generated public CD8+ T cell </w:t>
      </w:r>
      <w:proofErr w:type="gramStart"/>
      <w:r w:rsidRPr="002C49B8">
        <w:rPr>
          <w:rFonts w:ascii="Arial" w:hAnsi="Arial" w:cs="Arial"/>
          <w:b/>
          <w:bCs/>
          <w:sz w:val="28"/>
          <w:szCs w:val="28"/>
          <w:lang w:val="en-US"/>
        </w:rPr>
        <w:t>epitopes</w:t>
      </w:r>
      <w:proofErr w:type="gramEnd"/>
    </w:p>
    <w:p w14:paraId="5B5B9FC8" w14:textId="77777777" w:rsidR="009D3358" w:rsidRPr="002C49B8" w:rsidRDefault="009D3358" w:rsidP="006E45AB">
      <w:pPr>
        <w:pStyle w:val="ac"/>
        <w:ind w:left="-567"/>
        <w:rPr>
          <w:rFonts w:ascii="Arial" w:hAnsi="Arial" w:cs="Arial"/>
          <w:sz w:val="20"/>
          <w:szCs w:val="20"/>
          <w:lang w:val="en-US"/>
        </w:rPr>
      </w:pPr>
    </w:p>
    <w:p w14:paraId="7E74B498" w14:textId="51111818" w:rsidR="002C49B8" w:rsidRPr="002C49B8" w:rsidRDefault="002C49B8" w:rsidP="006E45AB">
      <w:pPr>
        <w:pStyle w:val="ac"/>
        <w:ind w:left="-567"/>
        <w:rPr>
          <w:rFonts w:ascii="Arial" w:hAnsi="Arial" w:cs="Arial"/>
          <w:sz w:val="20"/>
          <w:szCs w:val="20"/>
          <w:lang w:val="en-US"/>
        </w:rPr>
      </w:pPr>
      <w:r w:rsidRPr="002C49B8">
        <w:rPr>
          <w:rFonts w:ascii="Arial" w:hAnsi="Arial" w:cs="Arial"/>
          <w:sz w:val="20"/>
          <w:szCs w:val="20"/>
          <w:lang w:val="en-US"/>
        </w:rPr>
        <w:t xml:space="preserve">Anna A. </w:t>
      </w:r>
      <w:proofErr w:type="spellStart"/>
      <w:r w:rsidRPr="002C49B8">
        <w:rPr>
          <w:rFonts w:ascii="Arial" w:hAnsi="Arial" w:cs="Arial"/>
          <w:sz w:val="20"/>
          <w:szCs w:val="20"/>
          <w:lang w:val="en-US"/>
        </w:rPr>
        <w:t>Kudriaeva</w:t>
      </w:r>
      <w:proofErr w:type="spellEnd"/>
      <w:r w:rsidRPr="002C49B8">
        <w:rPr>
          <w:rFonts w:ascii="Arial" w:hAnsi="Arial" w:cs="Arial"/>
          <w:sz w:val="20"/>
          <w:szCs w:val="20"/>
          <w:lang w:val="en-US"/>
        </w:rPr>
        <w:t xml:space="preserve">, Ivan O. </w:t>
      </w:r>
      <w:proofErr w:type="spellStart"/>
      <w:r w:rsidRPr="002C49B8">
        <w:rPr>
          <w:rFonts w:ascii="Arial" w:hAnsi="Arial" w:cs="Arial"/>
          <w:sz w:val="20"/>
          <w:szCs w:val="20"/>
          <w:lang w:val="en-US"/>
        </w:rPr>
        <w:t>Butenko</w:t>
      </w:r>
      <w:proofErr w:type="spellEnd"/>
      <w:r w:rsidRPr="002C49B8">
        <w:rPr>
          <w:rFonts w:ascii="Arial" w:hAnsi="Arial" w:cs="Arial"/>
          <w:sz w:val="20"/>
          <w:szCs w:val="20"/>
          <w:lang w:val="en-US"/>
        </w:rPr>
        <w:t xml:space="preserve">, Georgy A. Saratov, Maxim Ri, Yuliana A. </w:t>
      </w:r>
      <w:proofErr w:type="spellStart"/>
      <w:r w:rsidRPr="002C49B8">
        <w:rPr>
          <w:rFonts w:ascii="Arial" w:hAnsi="Arial" w:cs="Arial"/>
          <w:sz w:val="20"/>
          <w:szCs w:val="20"/>
          <w:lang w:val="en-US"/>
        </w:rPr>
        <w:t>Mokrushina</w:t>
      </w:r>
      <w:proofErr w:type="spellEnd"/>
      <w:r w:rsidRPr="002C49B8">
        <w:rPr>
          <w:rFonts w:ascii="Arial" w:hAnsi="Arial" w:cs="Arial"/>
          <w:sz w:val="20"/>
          <w:szCs w:val="20"/>
          <w:lang w:val="en-US"/>
        </w:rPr>
        <w:t xml:space="preserve">, Alexey A. Bondarev, Alena S. </w:t>
      </w:r>
      <w:proofErr w:type="spellStart"/>
      <w:r w:rsidRPr="002C49B8">
        <w:rPr>
          <w:rFonts w:ascii="Arial" w:hAnsi="Arial" w:cs="Arial"/>
          <w:sz w:val="20"/>
          <w:szCs w:val="20"/>
          <w:lang w:val="en-US"/>
        </w:rPr>
        <w:t>Evpak</w:t>
      </w:r>
      <w:proofErr w:type="spellEnd"/>
      <w:r w:rsidRPr="002C49B8">
        <w:rPr>
          <w:rFonts w:ascii="Arial" w:hAnsi="Arial" w:cs="Arial"/>
          <w:sz w:val="20"/>
          <w:szCs w:val="20"/>
          <w:lang w:val="en-US"/>
        </w:rPr>
        <w:t xml:space="preserve">, Ivan V. Smirnov, Darya S. </w:t>
      </w:r>
      <w:proofErr w:type="spellStart"/>
      <w:r w:rsidRPr="002C49B8">
        <w:rPr>
          <w:rFonts w:ascii="Arial" w:hAnsi="Arial" w:cs="Arial"/>
          <w:sz w:val="20"/>
          <w:szCs w:val="20"/>
          <w:lang w:val="en-US"/>
        </w:rPr>
        <w:t>Matushkina</w:t>
      </w:r>
      <w:proofErr w:type="spellEnd"/>
      <w:r w:rsidRPr="002C49B8">
        <w:rPr>
          <w:rFonts w:ascii="Arial" w:hAnsi="Arial" w:cs="Arial"/>
          <w:sz w:val="20"/>
          <w:szCs w:val="20"/>
          <w:lang w:val="en-US"/>
        </w:rPr>
        <w:t xml:space="preserve">, Alexander G. </w:t>
      </w:r>
      <w:proofErr w:type="spellStart"/>
      <w:r w:rsidRPr="002C49B8">
        <w:rPr>
          <w:rFonts w:ascii="Arial" w:hAnsi="Arial" w:cs="Arial"/>
          <w:sz w:val="20"/>
          <w:szCs w:val="20"/>
          <w:lang w:val="en-US"/>
        </w:rPr>
        <w:t>Gabibov</w:t>
      </w:r>
      <w:proofErr w:type="spellEnd"/>
      <w:r w:rsidRPr="002C49B8">
        <w:rPr>
          <w:rFonts w:ascii="Arial" w:hAnsi="Arial" w:cs="Arial"/>
          <w:sz w:val="20"/>
          <w:szCs w:val="20"/>
          <w:lang w:val="en-US"/>
        </w:rPr>
        <w:t xml:space="preserve">, Vadim M. </w:t>
      </w:r>
      <w:proofErr w:type="spellStart"/>
      <w:r w:rsidRPr="002C49B8">
        <w:rPr>
          <w:rFonts w:ascii="Arial" w:hAnsi="Arial" w:cs="Arial"/>
          <w:sz w:val="20"/>
          <w:szCs w:val="20"/>
          <w:lang w:val="en-US"/>
        </w:rPr>
        <w:t>Govoru</w:t>
      </w:r>
      <w:r>
        <w:rPr>
          <w:rFonts w:ascii="Arial" w:hAnsi="Arial" w:cs="Arial"/>
          <w:sz w:val="20"/>
          <w:szCs w:val="20"/>
          <w:lang w:val="en-US"/>
        </w:rPr>
        <w:t>n</w:t>
      </w:r>
      <w:proofErr w:type="spellEnd"/>
      <w:r w:rsidRPr="002C49B8">
        <w:rPr>
          <w:rFonts w:ascii="Arial" w:hAnsi="Arial" w:cs="Arial"/>
          <w:sz w:val="20"/>
          <w:szCs w:val="20"/>
          <w:lang w:val="en-US"/>
        </w:rPr>
        <w:t xml:space="preserve">, Alexey A. </w:t>
      </w:r>
      <w:proofErr w:type="spellStart"/>
      <w:r w:rsidRPr="002C49B8">
        <w:rPr>
          <w:rFonts w:ascii="Arial" w:hAnsi="Arial" w:cs="Arial"/>
          <w:sz w:val="20"/>
          <w:szCs w:val="20"/>
          <w:lang w:val="en-US"/>
        </w:rPr>
        <w:t>Belogurov</w:t>
      </w:r>
      <w:proofErr w:type="spellEnd"/>
      <w:r w:rsidRPr="002C49B8">
        <w:rPr>
          <w:rFonts w:ascii="Arial" w:hAnsi="Arial" w:cs="Arial"/>
          <w:sz w:val="20"/>
          <w:szCs w:val="20"/>
          <w:lang w:val="en-US"/>
        </w:rPr>
        <w:t xml:space="preserve"> Jr</w:t>
      </w:r>
      <w:r>
        <w:rPr>
          <w:rFonts w:ascii="Arial" w:hAnsi="Arial" w:cs="Arial"/>
          <w:sz w:val="20"/>
          <w:szCs w:val="20"/>
          <w:lang w:val="en-US"/>
        </w:rPr>
        <w:t>.</w:t>
      </w:r>
    </w:p>
    <w:p w14:paraId="7735E2CC" w14:textId="77777777" w:rsidR="009D3358" w:rsidRDefault="009D3358" w:rsidP="006E45AB">
      <w:pPr>
        <w:pStyle w:val="ac"/>
        <w:spacing w:before="0" w:beforeAutospacing="0" w:after="0" w:afterAutospacing="0"/>
        <w:ind w:left="-567"/>
        <w:rPr>
          <w:rFonts w:ascii="Arial" w:hAnsi="Arial" w:cs="Arial"/>
          <w:lang w:val="en-US"/>
        </w:rPr>
      </w:pPr>
    </w:p>
    <w:p w14:paraId="7BCE8F37" w14:textId="5FDE88E0" w:rsidR="009D3358" w:rsidRDefault="009D3358" w:rsidP="006E45AB">
      <w:pPr>
        <w:pStyle w:val="ac"/>
        <w:spacing w:before="0" w:beforeAutospacing="0" w:after="0" w:afterAutospacing="0"/>
        <w:ind w:left="-567"/>
        <w:rPr>
          <w:rFonts w:ascii="Arial" w:hAnsi="Arial" w:cs="Arial"/>
          <w:lang w:val="en-US"/>
        </w:rPr>
      </w:pPr>
      <w:r w:rsidRPr="009D3358">
        <w:rPr>
          <w:rFonts w:ascii="Arial" w:hAnsi="Arial" w:cs="Arial"/>
          <w:lang w:val="en-US"/>
        </w:rPr>
        <w:t>Supplemental Tables 1-9</w:t>
      </w:r>
    </w:p>
    <w:p w14:paraId="57D6EA1F" w14:textId="5F2DD198" w:rsidR="009D3358" w:rsidRPr="009D3358" w:rsidRDefault="009D3358" w:rsidP="006E45AB">
      <w:pPr>
        <w:pStyle w:val="ac"/>
        <w:spacing w:before="0" w:beforeAutospacing="0" w:after="0" w:afterAutospacing="0"/>
        <w:ind w:left="-567"/>
        <w:rPr>
          <w:rFonts w:ascii="Arial" w:hAnsi="Arial" w:cs="Arial"/>
          <w:lang w:val="en-US"/>
        </w:rPr>
      </w:pPr>
      <w:r w:rsidRPr="009D3358">
        <w:rPr>
          <w:rFonts w:ascii="Arial" w:hAnsi="Arial" w:cs="Arial"/>
          <w:lang w:val="en-US"/>
        </w:rPr>
        <w:t>Supplemental Data 1-2.</w:t>
      </w:r>
    </w:p>
    <w:p w14:paraId="44B3D25D" w14:textId="77777777" w:rsidR="009D3358" w:rsidRPr="009D3358" w:rsidRDefault="009D3358" w:rsidP="006E45AB">
      <w:pPr>
        <w:pStyle w:val="ac"/>
        <w:ind w:left="-567"/>
        <w:rPr>
          <w:rFonts w:ascii="Arial" w:hAnsi="Arial" w:cs="Arial"/>
          <w:lang w:val="en-US"/>
        </w:rPr>
      </w:pPr>
    </w:p>
    <w:p w14:paraId="185D784A" w14:textId="1755F64F" w:rsidR="002C49B8" w:rsidRDefault="002C49B8" w:rsidP="006E45AB">
      <w:pPr>
        <w:ind w:left="-567"/>
        <w:rPr>
          <w:rFonts w:ascii="Arial" w:eastAsia="Times New Roman" w:hAnsi="Arial" w:cs="Arial"/>
          <w:kern w:val="0"/>
          <w:sz w:val="20"/>
          <w:szCs w:val="20"/>
          <w:lang w:val="en-US" w:eastAsia="ru-RU"/>
          <w14:ligatures w14:val="none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14:paraId="5BF4F96E" w14:textId="2D758A65" w:rsidR="002C49B8" w:rsidRPr="006E45AB" w:rsidRDefault="002C49B8" w:rsidP="006E45AB">
      <w:pPr>
        <w:pStyle w:val="ac"/>
        <w:ind w:left="-567"/>
        <w:rPr>
          <w:rFonts w:ascii="Arial" w:hAnsi="Arial" w:cs="Arial"/>
          <w:b/>
          <w:bCs/>
          <w:sz w:val="22"/>
          <w:szCs w:val="22"/>
          <w:lang w:val="en-US"/>
        </w:rPr>
      </w:pPr>
      <w:r w:rsidRPr="006E45AB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>Supplemental tables and data legends</w:t>
      </w:r>
    </w:p>
    <w:p w14:paraId="0E25C1E2" w14:textId="46C57702" w:rsidR="002C49B8" w:rsidRPr="006E45AB" w:rsidRDefault="002C49B8" w:rsidP="006E45AB">
      <w:pPr>
        <w:pStyle w:val="ac"/>
        <w:ind w:left="-567"/>
        <w:rPr>
          <w:rFonts w:ascii="Arial" w:hAnsi="Arial" w:cs="Arial"/>
          <w:sz w:val="22"/>
          <w:szCs w:val="22"/>
          <w:lang w:val="en-US"/>
        </w:rPr>
      </w:pPr>
      <w:r w:rsidRPr="006E45AB">
        <w:rPr>
          <w:rFonts w:ascii="Arial" w:hAnsi="Arial" w:cs="Arial"/>
          <w:b/>
          <w:bCs/>
          <w:sz w:val="22"/>
          <w:szCs w:val="22"/>
          <w:lang w:val="en-US"/>
        </w:rPr>
        <w:t>Supplemental Table 1</w:t>
      </w:r>
      <w:r w:rsidRPr="006E45AB">
        <w:rPr>
          <w:rFonts w:ascii="Arial" w:hAnsi="Arial" w:cs="Arial"/>
          <w:sz w:val="22"/>
          <w:szCs w:val="22"/>
          <w:lang w:val="en-US"/>
        </w:rPr>
        <w:t xml:space="preserve"> (related to Figures 3, 4, 5). Global data on relative abundance of </w:t>
      </w:r>
      <w:r w:rsidR="00BD0C01" w:rsidRPr="006E45AB">
        <w:rPr>
          <w:rFonts w:ascii="Arial" w:hAnsi="Arial" w:cs="Arial"/>
          <w:sz w:val="22"/>
          <w:szCs w:val="22"/>
          <w:lang w:val="en-US"/>
        </w:rPr>
        <w:t xml:space="preserve">SARS-CoV-2 S protein </w:t>
      </w:r>
      <w:r w:rsidRPr="006E45AB">
        <w:rPr>
          <w:rFonts w:ascii="Arial" w:hAnsi="Arial" w:cs="Arial"/>
          <w:sz w:val="22"/>
          <w:szCs w:val="22"/>
          <w:lang w:val="en-US"/>
        </w:rPr>
        <w:t>RBD peptides in samples, generated by c20S and i20S proteasomes, calculated HLA class I EL ranks, percentage of HLA class I alleles coverage, average HLA class I haplotype protective index and percentage of individuals from 28,104 with at least 1 positive HLA class I allele in haplotype.</w:t>
      </w:r>
    </w:p>
    <w:p w14:paraId="3B1E36D9" w14:textId="399D4FC1" w:rsidR="002C49B8" w:rsidRPr="006E45AB" w:rsidRDefault="002C49B8" w:rsidP="006E45AB">
      <w:pPr>
        <w:pStyle w:val="ac"/>
        <w:ind w:left="-567"/>
        <w:rPr>
          <w:rFonts w:ascii="Arial" w:hAnsi="Arial" w:cs="Arial"/>
          <w:sz w:val="22"/>
          <w:szCs w:val="22"/>
          <w:lang w:val="en-US"/>
        </w:rPr>
      </w:pPr>
      <w:r w:rsidRPr="006E45AB">
        <w:rPr>
          <w:rFonts w:ascii="Arial" w:hAnsi="Arial" w:cs="Arial"/>
          <w:b/>
          <w:bCs/>
          <w:sz w:val="22"/>
          <w:szCs w:val="22"/>
          <w:lang w:val="en-US"/>
        </w:rPr>
        <w:t>Supplemental Table 2</w:t>
      </w:r>
      <w:r w:rsidRPr="006E45AB">
        <w:rPr>
          <w:rFonts w:ascii="Arial" w:hAnsi="Arial" w:cs="Arial"/>
          <w:sz w:val="22"/>
          <w:szCs w:val="22"/>
          <w:lang w:val="en-US"/>
        </w:rPr>
        <w:t xml:space="preserve"> (related to Figure 5). List of 305 HLA class I alleles, covering 98% haplotypes of </w:t>
      </w:r>
      <w:r w:rsidR="0020563C" w:rsidRPr="006E45AB">
        <w:rPr>
          <w:rFonts w:ascii="Arial" w:hAnsi="Arial" w:cs="Arial"/>
          <w:sz w:val="22"/>
          <w:szCs w:val="22"/>
          <w:lang w:val="en-US"/>
        </w:rPr>
        <w:t>28,104 individuals deposited in Allele Frequency Net Database.</w:t>
      </w:r>
    </w:p>
    <w:p w14:paraId="112AEDFD" w14:textId="20735009" w:rsidR="002C49B8" w:rsidRPr="006E45AB" w:rsidRDefault="002C49B8" w:rsidP="006E45AB">
      <w:pPr>
        <w:pStyle w:val="ac"/>
        <w:ind w:left="-567"/>
        <w:rPr>
          <w:rFonts w:ascii="Arial" w:hAnsi="Arial" w:cs="Arial"/>
          <w:sz w:val="22"/>
          <w:szCs w:val="22"/>
          <w:lang w:val="en-US"/>
        </w:rPr>
      </w:pPr>
      <w:r w:rsidRPr="006E45AB">
        <w:rPr>
          <w:rFonts w:ascii="Arial" w:hAnsi="Arial" w:cs="Arial"/>
          <w:b/>
          <w:bCs/>
          <w:sz w:val="22"/>
          <w:szCs w:val="22"/>
          <w:lang w:val="en-US"/>
        </w:rPr>
        <w:t>Supplemental Table 3</w:t>
      </w:r>
      <w:r w:rsidR="0020563C" w:rsidRPr="006E45AB">
        <w:rPr>
          <w:rFonts w:ascii="Arial" w:hAnsi="Arial" w:cs="Arial"/>
          <w:sz w:val="22"/>
          <w:szCs w:val="22"/>
          <w:lang w:val="en-US"/>
        </w:rPr>
        <w:t xml:space="preserve"> (related to Figure 5). </w:t>
      </w:r>
      <w:r w:rsidR="00BD0C01" w:rsidRPr="006E45AB">
        <w:rPr>
          <w:rFonts w:ascii="Arial" w:hAnsi="Arial" w:cs="Arial"/>
          <w:sz w:val="22"/>
          <w:szCs w:val="22"/>
          <w:lang w:val="en-US"/>
        </w:rPr>
        <w:t xml:space="preserve">SARS-CoV-2 S protein </w:t>
      </w:r>
      <w:r w:rsidR="0020563C" w:rsidRPr="006E45AB">
        <w:rPr>
          <w:rFonts w:ascii="Arial" w:hAnsi="Arial" w:cs="Arial"/>
          <w:sz w:val="22"/>
          <w:szCs w:val="22"/>
          <w:lang w:val="en-US"/>
        </w:rPr>
        <w:t>RBD peptides (n=237) positive for HLA class I molecules binding and calculated average HLA class I haplotype protective index and percentage of individuals from 28,104 with at least 1 positive HLA class I allele in haplotype in different countries.</w:t>
      </w:r>
    </w:p>
    <w:p w14:paraId="36F8BD81" w14:textId="60A9BE9F" w:rsidR="002C49B8" w:rsidRPr="006E45AB" w:rsidRDefault="002C49B8" w:rsidP="006E45AB">
      <w:pPr>
        <w:pStyle w:val="ac"/>
        <w:ind w:left="-567"/>
        <w:rPr>
          <w:rFonts w:ascii="Arial" w:hAnsi="Arial" w:cs="Arial"/>
          <w:sz w:val="22"/>
          <w:szCs w:val="22"/>
          <w:lang w:val="en-US"/>
        </w:rPr>
      </w:pPr>
      <w:r w:rsidRPr="006E45AB">
        <w:rPr>
          <w:rFonts w:ascii="Arial" w:hAnsi="Arial" w:cs="Arial"/>
          <w:b/>
          <w:bCs/>
          <w:sz w:val="22"/>
          <w:szCs w:val="22"/>
          <w:lang w:val="en-US"/>
        </w:rPr>
        <w:t>Supplemental Table 4</w:t>
      </w:r>
      <w:r w:rsidR="0020563C" w:rsidRPr="006E45AB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="0020563C" w:rsidRPr="006E45AB">
        <w:rPr>
          <w:rFonts w:ascii="Arial" w:hAnsi="Arial" w:cs="Arial"/>
          <w:sz w:val="22"/>
          <w:szCs w:val="22"/>
          <w:lang w:val="en-US"/>
        </w:rPr>
        <w:t xml:space="preserve">(related to Figure 5E). Data on multiple Venn diagrams of S protein RBD peptides of SARS-CoV-2 strains generated by c20S and i20S proteasomes. Protective index (average amount of epitope-positive HLA class I alleles in world population human haplotypes, PI) and percentage of individuals from 28,104 with at least 1 positive HLA class I allele in haplotype for each cluster are </w:t>
      </w:r>
      <w:r w:rsidR="00746CF4" w:rsidRPr="006E45AB">
        <w:rPr>
          <w:rFonts w:ascii="Arial" w:hAnsi="Arial" w:cs="Arial"/>
          <w:sz w:val="22"/>
          <w:szCs w:val="22"/>
          <w:lang w:val="en-US"/>
        </w:rPr>
        <w:t>listed</w:t>
      </w:r>
      <w:r w:rsidR="0020563C" w:rsidRPr="006E45AB">
        <w:rPr>
          <w:rFonts w:ascii="Arial" w:hAnsi="Arial" w:cs="Arial"/>
          <w:sz w:val="22"/>
          <w:szCs w:val="22"/>
          <w:lang w:val="en-US"/>
        </w:rPr>
        <w:t>.</w:t>
      </w:r>
    </w:p>
    <w:p w14:paraId="7F8AD959" w14:textId="78330B8A" w:rsidR="002C49B8" w:rsidRPr="006E45AB" w:rsidRDefault="002C49B8" w:rsidP="006E45AB">
      <w:pPr>
        <w:pStyle w:val="ac"/>
        <w:ind w:left="-567"/>
        <w:rPr>
          <w:rFonts w:ascii="Arial" w:hAnsi="Arial" w:cs="Arial"/>
          <w:sz w:val="22"/>
          <w:szCs w:val="22"/>
          <w:lang w:val="en-US"/>
        </w:rPr>
      </w:pPr>
      <w:r w:rsidRPr="006E45AB">
        <w:rPr>
          <w:rFonts w:ascii="Arial" w:hAnsi="Arial" w:cs="Arial"/>
          <w:b/>
          <w:bCs/>
          <w:sz w:val="22"/>
          <w:szCs w:val="22"/>
          <w:lang w:val="en-US"/>
        </w:rPr>
        <w:t>Supplemental Table 5</w:t>
      </w:r>
      <w:r w:rsidR="00746CF4" w:rsidRPr="006E45AB">
        <w:rPr>
          <w:rFonts w:ascii="Arial" w:hAnsi="Arial" w:cs="Arial"/>
          <w:sz w:val="22"/>
          <w:szCs w:val="22"/>
          <w:lang w:val="en-US"/>
        </w:rPr>
        <w:t xml:space="preserve"> (related to Figure 6A). SARS-CoV-2 S protein RBD CD8+ T cell epitopes deposited in Immune Epitope Database (IEDB)</w:t>
      </w:r>
      <w:r w:rsidR="00BD0C01" w:rsidRPr="006E45AB">
        <w:rPr>
          <w:rFonts w:ascii="Arial" w:hAnsi="Arial" w:cs="Arial"/>
          <w:sz w:val="22"/>
          <w:szCs w:val="22"/>
          <w:lang w:val="en-US"/>
        </w:rPr>
        <w:t>.</w:t>
      </w:r>
    </w:p>
    <w:p w14:paraId="0CC12339" w14:textId="719E139F" w:rsidR="002C49B8" w:rsidRPr="006E45AB" w:rsidRDefault="002C49B8" w:rsidP="006E45AB">
      <w:pPr>
        <w:pStyle w:val="ac"/>
        <w:ind w:left="-567"/>
        <w:rPr>
          <w:rFonts w:ascii="Arial" w:hAnsi="Arial" w:cs="Arial"/>
          <w:sz w:val="22"/>
          <w:szCs w:val="22"/>
          <w:lang w:val="en-US"/>
        </w:rPr>
      </w:pPr>
      <w:r w:rsidRPr="006E45AB">
        <w:rPr>
          <w:rFonts w:ascii="Arial" w:hAnsi="Arial" w:cs="Arial"/>
          <w:b/>
          <w:bCs/>
          <w:sz w:val="22"/>
          <w:szCs w:val="22"/>
          <w:lang w:val="en-US"/>
        </w:rPr>
        <w:t>Supplemental Table 6</w:t>
      </w:r>
      <w:r w:rsidR="00BD0C01" w:rsidRPr="006E45AB">
        <w:rPr>
          <w:rFonts w:ascii="Arial" w:hAnsi="Arial" w:cs="Arial"/>
          <w:sz w:val="22"/>
          <w:szCs w:val="22"/>
          <w:lang w:val="en-US"/>
        </w:rPr>
        <w:t xml:space="preserve"> (related to Figure 6A). Referencing of proteasome-generated N-terminally extended peptides to core HLA class I CD8+ T cell epitopes listed in the Immune Epitope Database (IEDB). Convoluted relative abundance of SARS-CoV-2 S protein RBD peptides in samples, generated by c20S and i20S proteasomes, Calculated HLA class I EL ranks, percentage of HLA class I alleles coverage, average HLA class I haplotype protective index and percentage of individuals from 28,104 with at least 1 positive HLA class I allele in haplotype.</w:t>
      </w:r>
    </w:p>
    <w:p w14:paraId="6870E6CB" w14:textId="6B90D69B" w:rsidR="002C49B8" w:rsidRPr="006E45AB" w:rsidRDefault="002C49B8" w:rsidP="006E45AB">
      <w:pPr>
        <w:pStyle w:val="ac"/>
        <w:ind w:left="-567"/>
        <w:rPr>
          <w:rFonts w:ascii="Arial" w:hAnsi="Arial" w:cs="Arial"/>
          <w:sz w:val="22"/>
          <w:szCs w:val="22"/>
          <w:lang w:val="en-US"/>
        </w:rPr>
      </w:pPr>
      <w:r w:rsidRPr="006E45AB">
        <w:rPr>
          <w:rFonts w:ascii="Arial" w:hAnsi="Arial" w:cs="Arial"/>
          <w:b/>
          <w:bCs/>
          <w:sz w:val="22"/>
          <w:szCs w:val="22"/>
          <w:lang w:val="en-US"/>
        </w:rPr>
        <w:t>Supplemental Table 7</w:t>
      </w:r>
      <w:r w:rsidR="00BD0C01" w:rsidRPr="006E45AB">
        <w:rPr>
          <w:rFonts w:ascii="Arial" w:hAnsi="Arial" w:cs="Arial"/>
          <w:sz w:val="22"/>
          <w:szCs w:val="22"/>
          <w:lang w:val="en-US"/>
        </w:rPr>
        <w:t xml:space="preserve"> (related to Figure</w:t>
      </w:r>
      <w:r w:rsidR="006E45AB" w:rsidRPr="006E45AB">
        <w:rPr>
          <w:rFonts w:ascii="Arial" w:hAnsi="Arial" w:cs="Arial"/>
          <w:sz w:val="22"/>
          <w:szCs w:val="22"/>
          <w:lang w:val="en-US"/>
        </w:rPr>
        <w:t xml:space="preserve"> 6 and Figure</w:t>
      </w:r>
      <w:r w:rsidR="00A35E99" w:rsidRPr="006E45AB">
        <w:rPr>
          <w:rFonts w:ascii="Arial" w:hAnsi="Arial" w:cs="Arial"/>
          <w:sz w:val="22"/>
          <w:szCs w:val="22"/>
          <w:lang w:val="en-US"/>
        </w:rPr>
        <w:t xml:space="preserve"> 7B and 7D</w:t>
      </w:r>
      <w:r w:rsidR="00BD0C01" w:rsidRPr="006E45AB">
        <w:rPr>
          <w:rFonts w:ascii="Arial" w:hAnsi="Arial" w:cs="Arial"/>
          <w:sz w:val="22"/>
          <w:szCs w:val="22"/>
          <w:lang w:val="en-US"/>
        </w:rPr>
        <w:t xml:space="preserve">). </w:t>
      </w:r>
      <w:r w:rsidR="00047715" w:rsidRPr="006E45AB">
        <w:rPr>
          <w:rFonts w:ascii="Arial" w:hAnsi="Arial" w:cs="Arial"/>
          <w:sz w:val="22"/>
          <w:szCs w:val="22"/>
          <w:lang w:val="en-US"/>
        </w:rPr>
        <w:t>IEDB core HLA class I CD8+ T cell epitopes, calculated HLA class I EL ranks, percentage of HLA class I alleles coverage, average HLA class I haplotype protective index and percentage of individuals from 28,104 with at least 1 positive HLA class I allele in haplotype, data on experimentally observed positive CD8</w:t>
      </w:r>
      <w:r w:rsidR="00047715" w:rsidRPr="006E45AB">
        <w:rPr>
          <w:rFonts w:ascii="Arial" w:hAnsi="Arial" w:cs="Arial"/>
          <w:sz w:val="22"/>
          <w:szCs w:val="22"/>
          <w:vertAlign w:val="superscript"/>
          <w:lang w:val="en-US"/>
        </w:rPr>
        <w:t>+</w:t>
      </w:r>
      <w:r w:rsidR="00047715" w:rsidRPr="006E45AB">
        <w:rPr>
          <w:rFonts w:ascii="Arial" w:hAnsi="Arial" w:cs="Arial"/>
          <w:sz w:val="22"/>
          <w:szCs w:val="22"/>
          <w:lang w:val="en-US"/>
        </w:rPr>
        <w:t xml:space="preserve"> T cell assays, convoluted relative abundance of SARS-CoV-2 S protein RBD peptides in samples and average HLA class I haplotype protective index and percentage of individuals from 28,104 with at least 1 positive HLA class I allele in haplotype in different countries.</w:t>
      </w:r>
      <w:r w:rsidR="00A35E99" w:rsidRPr="006E45AB">
        <w:rPr>
          <w:rFonts w:ascii="Arial" w:hAnsi="Arial" w:cs="Arial"/>
          <w:sz w:val="22"/>
          <w:szCs w:val="22"/>
          <w:lang w:val="en-US"/>
        </w:rPr>
        <w:t xml:space="preserve"> Spearman correlation between </w:t>
      </w:r>
      <w:r w:rsidR="00A35E99" w:rsidRPr="006E45AB">
        <w:rPr>
          <w:rFonts w:ascii="Arial" w:hAnsi="Arial" w:cs="Arial"/>
          <w:sz w:val="22"/>
          <w:szCs w:val="22"/>
          <w:vertAlign w:val="subscript"/>
          <w:lang w:val="en-US"/>
        </w:rPr>
        <w:t>496</w:t>
      </w:r>
      <w:r w:rsidR="00A35E99" w:rsidRPr="006E45AB">
        <w:rPr>
          <w:rFonts w:ascii="Arial" w:hAnsi="Arial" w:cs="Arial"/>
          <w:sz w:val="22"/>
          <w:szCs w:val="22"/>
          <w:lang w:val="en-US"/>
        </w:rPr>
        <w:t>SFRPTYGVGH</w:t>
      </w:r>
      <w:r w:rsidR="00A35E99" w:rsidRPr="006E45AB">
        <w:rPr>
          <w:rFonts w:ascii="Arial" w:hAnsi="Arial" w:cs="Arial"/>
          <w:sz w:val="22"/>
          <w:szCs w:val="22"/>
          <w:vertAlign w:val="subscript"/>
          <w:lang w:val="en-US"/>
        </w:rPr>
        <w:t>505</w:t>
      </w:r>
      <w:r w:rsidR="00A35E99" w:rsidRPr="006E45AB">
        <w:rPr>
          <w:rFonts w:ascii="Arial" w:hAnsi="Arial" w:cs="Arial"/>
          <w:sz w:val="22"/>
          <w:szCs w:val="22"/>
          <w:lang w:val="en-US"/>
        </w:rPr>
        <w:t xml:space="preserve"> and </w:t>
      </w:r>
      <w:r w:rsidR="00A35E99" w:rsidRPr="006E45AB">
        <w:rPr>
          <w:rFonts w:ascii="Arial" w:hAnsi="Arial" w:cs="Arial"/>
          <w:sz w:val="22"/>
          <w:szCs w:val="22"/>
          <w:vertAlign w:val="subscript"/>
          <w:lang w:val="en-US"/>
        </w:rPr>
        <w:t>504</w:t>
      </w:r>
      <w:r w:rsidR="00A35E99" w:rsidRPr="006E45AB">
        <w:rPr>
          <w:rFonts w:ascii="Arial" w:hAnsi="Arial" w:cs="Arial"/>
          <w:sz w:val="22"/>
          <w:szCs w:val="22"/>
          <w:lang w:val="en-US"/>
        </w:rPr>
        <w:t>GHQPYRVVVL</w:t>
      </w:r>
      <w:r w:rsidR="00A35E99" w:rsidRPr="006E45AB">
        <w:rPr>
          <w:rFonts w:ascii="Arial" w:hAnsi="Arial" w:cs="Arial"/>
          <w:sz w:val="22"/>
          <w:szCs w:val="22"/>
          <w:vertAlign w:val="subscript"/>
          <w:lang w:val="en-US"/>
        </w:rPr>
        <w:t>513</w:t>
      </w:r>
      <w:r w:rsidR="00A35E99" w:rsidRPr="006E45AB">
        <w:rPr>
          <w:rFonts w:ascii="Arial" w:hAnsi="Arial" w:cs="Arial"/>
          <w:sz w:val="22"/>
          <w:szCs w:val="22"/>
          <w:lang w:val="en-US"/>
        </w:rPr>
        <w:t>-positive HLA class I haplotypes in different populations and COVID-19-related deaths/cases ratio.</w:t>
      </w:r>
    </w:p>
    <w:p w14:paraId="4E52F693" w14:textId="32C06D81" w:rsidR="002C49B8" w:rsidRPr="006E45AB" w:rsidRDefault="002C49B8" w:rsidP="006E45AB">
      <w:pPr>
        <w:pStyle w:val="ac"/>
        <w:ind w:left="-567"/>
        <w:rPr>
          <w:rFonts w:ascii="Arial" w:hAnsi="Arial" w:cs="Arial"/>
          <w:b/>
          <w:bCs/>
          <w:sz w:val="22"/>
          <w:szCs w:val="22"/>
          <w:lang w:val="en-US"/>
        </w:rPr>
      </w:pPr>
      <w:r w:rsidRPr="006E45AB">
        <w:rPr>
          <w:rFonts w:ascii="Arial" w:hAnsi="Arial" w:cs="Arial"/>
          <w:b/>
          <w:bCs/>
          <w:sz w:val="22"/>
          <w:szCs w:val="22"/>
          <w:lang w:val="en-US"/>
        </w:rPr>
        <w:t>Supplemental Table 8</w:t>
      </w:r>
      <w:r w:rsidR="00047715" w:rsidRPr="006E45AB">
        <w:rPr>
          <w:rFonts w:ascii="Arial" w:hAnsi="Arial" w:cs="Arial"/>
          <w:sz w:val="22"/>
          <w:szCs w:val="22"/>
          <w:lang w:val="en-US"/>
        </w:rPr>
        <w:t xml:space="preserve"> (related to Figure 7C). Analysis of population frequency of SARS-CoV-2 S protein RBD </w:t>
      </w:r>
      <w:r w:rsidR="00047715" w:rsidRPr="006E45AB">
        <w:rPr>
          <w:rFonts w:ascii="Arial" w:hAnsi="Arial" w:cs="Arial"/>
          <w:sz w:val="22"/>
          <w:szCs w:val="22"/>
          <w:vertAlign w:val="subscript"/>
          <w:lang w:val="en-US"/>
        </w:rPr>
        <w:t>496</w:t>
      </w:r>
      <w:r w:rsidR="00047715" w:rsidRPr="006E45AB">
        <w:rPr>
          <w:rFonts w:ascii="Arial" w:hAnsi="Arial" w:cs="Arial"/>
          <w:sz w:val="22"/>
          <w:szCs w:val="22"/>
          <w:lang w:val="en-US"/>
        </w:rPr>
        <w:t>SFRPTYGVGH</w:t>
      </w:r>
      <w:r w:rsidR="00047715" w:rsidRPr="006E45AB">
        <w:rPr>
          <w:rFonts w:ascii="Arial" w:hAnsi="Arial" w:cs="Arial"/>
          <w:sz w:val="22"/>
          <w:szCs w:val="22"/>
          <w:vertAlign w:val="subscript"/>
          <w:lang w:val="en-US"/>
        </w:rPr>
        <w:t>505</w:t>
      </w:r>
      <w:r w:rsidR="00047715" w:rsidRPr="006E45AB">
        <w:rPr>
          <w:rFonts w:ascii="Arial" w:hAnsi="Arial" w:cs="Arial"/>
          <w:sz w:val="22"/>
          <w:szCs w:val="22"/>
          <w:lang w:val="en-US"/>
        </w:rPr>
        <w:t xml:space="preserve"> and </w:t>
      </w:r>
      <w:r w:rsidR="00047715" w:rsidRPr="006E45AB">
        <w:rPr>
          <w:rFonts w:ascii="Arial" w:hAnsi="Arial" w:cs="Arial"/>
          <w:sz w:val="22"/>
          <w:szCs w:val="22"/>
          <w:vertAlign w:val="subscript"/>
          <w:lang w:val="en-US"/>
        </w:rPr>
        <w:t>504</w:t>
      </w:r>
      <w:r w:rsidR="00047715" w:rsidRPr="006E45AB">
        <w:rPr>
          <w:rFonts w:ascii="Arial" w:hAnsi="Arial" w:cs="Arial"/>
          <w:sz w:val="22"/>
          <w:szCs w:val="22"/>
          <w:lang w:val="en-US"/>
        </w:rPr>
        <w:t>GHQPYRVVVL</w:t>
      </w:r>
      <w:r w:rsidR="00047715" w:rsidRPr="006E45AB">
        <w:rPr>
          <w:rFonts w:ascii="Arial" w:hAnsi="Arial" w:cs="Arial"/>
          <w:sz w:val="22"/>
          <w:szCs w:val="22"/>
          <w:vertAlign w:val="subscript"/>
          <w:lang w:val="en-US"/>
        </w:rPr>
        <w:t>513</w:t>
      </w:r>
      <w:r w:rsidR="00047715" w:rsidRPr="006E45AB">
        <w:rPr>
          <w:rFonts w:ascii="Arial" w:hAnsi="Arial" w:cs="Arial"/>
          <w:sz w:val="22"/>
          <w:szCs w:val="22"/>
          <w:lang w:val="en-US"/>
        </w:rPr>
        <w:t>-binding HLA class I molecules in different countries.</w:t>
      </w:r>
    </w:p>
    <w:p w14:paraId="5FCA56C4" w14:textId="04A08E5A" w:rsidR="002C49B8" w:rsidRPr="006E45AB" w:rsidRDefault="002C49B8" w:rsidP="006E45AB">
      <w:pPr>
        <w:pStyle w:val="ac"/>
        <w:ind w:left="-567"/>
        <w:rPr>
          <w:rFonts w:ascii="Arial" w:hAnsi="Arial" w:cs="Arial"/>
          <w:sz w:val="22"/>
          <w:szCs w:val="22"/>
          <w:lang w:val="en-US"/>
        </w:rPr>
      </w:pPr>
      <w:r w:rsidRPr="006E45AB">
        <w:rPr>
          <w:rFonts w:ascii="Arial" w:hAnsi="Arial" w:cs="Arial"/>
          <w:b/>
          <w:bCs/>
          <w:sz w:val="22"/>
          <w:szCs w:val="22"/>
          <w:lang w:val="en-US"/>
        </w:rPr>
        <w:t>Supplemental Table 9</w:t>
      </w:r>
      <w:r w:rsidR="00047715" w:rsidRPr="006E45AB">
        <w:rPr>
          <w:rFonts w:ascii="Arial" w:hAnsi="Arial" w:cs="Arial"/>
          <w:sz w:val="22"/>
          <w:szCs w:val="22"/>
          <w:lang w:val="en-US"/>
        </w:rPr>
        <w:t xml:space="preserve"> (related to Figure 7B). </w:t>
      </w:r>
      <w:r w:rsidR="00A35E99" w:rsidRPr="006E45AB">
        <w:rPr>
          <w:rFonts w:ascii="Arial" w:hAnsi="Arial" w:cs="Arial"/>
          <w:sz w:val="22"/>
          <w:szCs w:val="22"/>
          <w:lang w:val="en-US"/>
        </w:rPr>
        <w:t>Total amount of COVID-19-related deaths/cases in different countries before and after 12/01/2021.</w:t>
      </w:r>
    </w:p>
    <w:p w14:paraId="774DBC5B" w14:textId="40D87A81" w:rsidR="002C49B8" w:rsidRPr="006E45AB" w:rsidRDefault="009D3358" w:rsidP="006E45AB">
      <w:pPr>
        <w:pStyle w:val="ac"/>
        <w:ind w:left="-567"/>
        <w:rPr>
          <w:rFonts w:ascii="Arial" w:hAnsi="Arial" w:cs="Arial"/>
          <w:sz w:val="22"/>
          <w:szCs w:val="22"/>
          <w:lang w:val="en-US"/>
        </w:rPr>
      </w:pPr>
      <w:r w:rsidRPr="006E45AB">
        <w:rPr>
          <w:rFonts w:ascii="Arial" w:hAnsi="Arial" w:cs="Arial"/>
          <w:b/>
          <w:bCs/>
          <w:sz w:val="22"/>
          <w:szCs w:val="22"/>
          <w:lang w:val="en-US"/>
        </w:rPr>
        <w:t>Supplemental Data 1</w:t>
      </w:r>
      <w:r w:rsidRPr="006E45AB">
        <w:rPr>
          <w:rFonts w:ascii="Arial" w:hAnsi="Arial" w:cs="Arial"/>
          <w:sz w:val="22"/>
          <w:szCs w:val="22"/>
          <w:lang w:val="en-US"/>
        </w:rPr>
        <w:t xml:space="preserve"> (</w:t>
      </w:r>
      <w:r w:rsidR="006E45AB" w:rsidRPr="006E45AB">
        <w:rPr>
          <w:rFonts w:ascii="Arial" w:hAnsi="Arial" w:cs="Arial"/>
          <w:sz w:val="22"/>
          <w:szCs w:val="22"/>
          <w:lang w:val="en-US"/>
        </w:rPr>
        <w:t>related to Figure 5). Interactive plot representing relative abundance of SARS-CoV-2 S protein RBD peptides in samples, generated by c20S and i20S proteasomes with indication of positive HLA class I alleles and respective EL ranks.</w:t>
      </w:r>
    </w:p>
    <w:p w14:paraId="514435B8" w14:textId="1C27C94C" w:rsidR="006E45AB" w:rsidRPr="006E45AB" w:rsidRDefault="006E45AB" w:rsidP="006E45AB">
      <w:pPr>
        <w:pStyle w:val="ac"/>
        <w:ind w:left="-567"/>
        <w:rPr>
          <w:rFonts w:ascii="Arial" w:hAnsi="Arial" w:cs="Arial"/>
          <w:sz w:val="22"/>
          <w:szCs w:val="22"/>
          <w:lang w:val="en-US"/>
        </w:rPr>
      </w:pPr>
      <w:r w:rsidRPr="006E45AB">
        <w:rPr>
          <w:rFonts w:ascii="Arial" w:hAnsi="Arial" w:cs="Arial"/>
          <w:b/>
          <w:bCs/>
          <w:sz w:val="22"/>
          <w:szCs w:val="22"/>
          <w:lang w:val="en-US"/>
        </w:rPr>
        <w:t>Supplemental Data 2</w:t>
      </w:r>
      <w:r w:rsidRPr="006E45AB">
        <w:rPr>
          <w:rFonts w:ascii="Arial" w:hAnsi="Arial" w:cs="Arial"/>
          <w:sz w:val="22"/>
          <w:szCs w:val="22"/>
          <w:lang w:val="en-US"/>
        </w:rPr>
        <w:t xml:space="preserve"> (related to Figure 5). Interactive plot with searchable interface representing sequence distribution of SARS-CoV-2 S protein RBD peptides, generated by proteasomes, with indication of positive HLA class I alleles and </w:t>
      </w:r>
      <w:r w:rsidR="00E53A04" w:rsidRPr="006E45AB">
        <w:rPr>
          <w:rFonts w:ascii="Arial" w:hAnsi="Arial" w:cs="Arial"/>
          <w:sz w:val="22"/>
          <w:szCs w:val="22"/>
          <w:lang w:val="en-US"/>
        </w:rPr>
        <w:t>respective</w:t>
      </w:r>
      <w:r w:rsidRPr="006E45AB">
        <w:rPr>
          <w:rFonts w:ascii="Arial" w:hAnsi="Arial" w:cs="Arial"/>
          <w:sz w:val="22"/>
          <w:szCs w:val="22"/>
          <w:lang w:val="en-US"/>
        </w:rPr>
        <w:t xml:space="preserve"> EL ranks.</w:t>
      </w:r>
    </w:p>
    <w:sectPr w:rsidR="006E45AB" w:rsidRPr="006E45AB" w:rsidSect="00A11468">
      <w:pgSz w:w="11900" w:h="16840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1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9B8"/>
    <w:rsid w:val="00001302"/>
    <w:rsid w:val="00006A1E"/>
    <w:rsid w:val="00011EEC"/>
    <w:rsid w:val="0002314D"/>
    <w:rsid w:val="00024683"/>
    <w:rsid w:val="000246D6"/>
    <w:rsid w:val="00033284"/>
    <w:rsid w:val="00033A99"/>
    <w:rsid w:val="00035D61"/>
    <w:rsid w:val="00037012"/>
    <w:rsid w:val="00043AB8"/>
    <w:rsid w:val="00043CA4"/>
    <w:rsid w:val="000449D0"/>
    <w:rsid w:val="00047715"/>
    <w:rsid w:val="0005423D"/>
    <w:rsid w:val="00056636"/>
    <w:rsid w:val="00064BF4"/>
    <w:rsid w:val="000745E0"/>
    <w:rsid w:val="00074685"/>
    <w:rsid w:val="000B30C0"/>
    <w:rsid w:val="000B6DB3"/>
    <w:rsid w:val="000B7058"/>
    <w:rsid w:val="000C49C8"/>
    <w:rsid w:val="000F2F57"/>
    <w:rsid w:val="001226E1"/>
    <w:rsid w:val="001250E2"/>
    <w:rsid w:val="0014644F"/>
    <w:rsid w:val="00146ACC"/>
    <w:rsid w:val="00163574"/>
    <w:rsid w:val="001646EF"/>
    <w:rsid w:val="001649E9"/>
    <w:rsid w:val="00166B7F"/>
    <w:rsid w:val="00167184"/>
    <w:rsid w:val="00173695"/>
    <w:rsid w:val="00177487"/>
    <w:rsid w:val="001904A5"/>
    <w:rsid w:val="001A2932"/>
    <w:rsid w:val="001A3CF3"/>
    <w:rsid w:val="001B3E80"/>
    <w:rsid w:val="001D0EBE"/>
    <w:rsid w:val="001F34B8"/>
    <w:rsid w:val="001F57E8"/>
    <w:rsid w:val="00200570"/>
    <w:rsid w:val="0020259D"/>
    <w:rsid w:val="0020563C"/>
    <w:rsid w:val="00206A81"/>
    <w:rsid w:val="00216127"/>
    <w:rsid w:val="002163C3"/>
    <w:rsid w:val="00217F89"/>
    <w:rsid w:val="00222714"/>
    <w:rsid w:val="0023135F"/>
    <w:rsid w:val="0023564D"/>
    <w:rsid w:val="002512FF"/>
    <w:rsid w:val="00254161"/>
    <w:rsid w:val="00260B69"/>
    <w:rsid w:val="002756F8"/>
    <w:rsid w:val="00275F60"/>
    <w:rsid w:val="002A0CD0"/>
    <w:rsid w:val="002A4936"/>
    <w:rsid w:val="002A5064"/>
    <w:rsid w:val="002A7920"/>
    <w:rsid w:val="002B2C24"/>
    <w:rsid w:val="002C16F3"/>
    <w:rsid w:val="002C49B8"/>
    <w:rsid w:val="002D2CDB"/>
    <w:rsid w:val="002D45B2"/>
    <w:rsid w:val="002D70D1"/>
    <w:rsid w:val="002E49E8"/>
    <w:rsid w:val="002E6E88"/>
    <w:rsid w:val="002F5C37"/>
    <w:rsid w:val="002F75C2"/>
    <w:rsid w:val="00307A7C"/>
    <w:rsid w:val="003100E8"/>
    <w:rsid w:val="00310519"/>
    <w:rsid w:val="00312A2B"/>
    <w:rsid w:val="00312EEC"/>
    <w:rsid w:val="003242CB"/>
    <w:rsid w:val="0033352F"/>
    <w:rsid w:val="00334826"/>
    <w:rsid w:val="0033658E"/>
    <w:rsid w:val="00354B37"/>
    <w:rsid w:val="00356F25"/>
    <w:rsid w:val="003616D2"/>
    <w:rsid w:val="00365B59"/>
    <w:rsid w:val="00365B66"/>
    <w:rsid w:val="00384FF3"/>
    <w:rsid w:val="003910C8"/>
    <w:rsid w:val="003917B9"/>
    <w:rsid w:val="00394451"/>
    <w:rsid w:val="003A18BB"/>
    <w:rsid w:val="003A1907"/>
    <w:rsid w:val="003B0CDB"/>
    <w:rsid w:val="003B53D1"/>
    <w:rsid w:val="003C0E9C"/>
    <w:rsid w:val="003C1C64"/>
    <w:rsid w:val="003C5D8D"/>
    <w:rsid w:val="003D031F"/>
    <w:rsid w:val="003D21AF"/>
    <w:rsid w:val="003D7667"/>
    <w:rsid w:val="003E0DA0"/>
    <w:rsid w:val="003E5B54"/>
    <w:rsid w:val="004046EE"/>
    <w:rsid w:val="004121BE"/>
    <w:rsid w:val="0041472D"/>
    <w:rsid w:val="00426798"/>
    <w:rsid w:val="0043187F"/>
    <w:rsid w:val="00437A23"/>
    <w:rsid w:val="00437B39"/>
    <w:rsid w:val="004433B4"/>
    <w:rsid w:val="004466D3"/>
    <w:rsid w:val="00455003"/>
    <w:rsid w:val="00456F2A"/>
    <w:rsid w:val="0046305F"/>
    <w:rsid w:val="0046716C"/>
    <w:rsid w:val="004706C4"/>
    <w:rsid w:val="00472CDD"/>
    <w:rsid w:val="00472DF8"/>
    <w:rsid w:val="00483409"/>
    <w:rsid w:val="00484196"/>
    <w:rsid w:val="004870B1"/>
    <w:rsid w:val="004B2091"/>
    <w:rsid w:val="004B576D"/>
    <w:rsid w:val="004C7F43"/>
    <w:rsid w:val="004D07EC"/>
    <w:rsid w:val="004D1B83"/>
    <w:rsid w:val="004D2CB2"/>
    <w:rsid w:val="004D54AD"/>
    <w:rsid w:val="0052558B"/>
    <w:rsid w:val="00526CDA"/>
    <w:rsid w:val="0053555B"/>
    <w:rsid w:val="0055328C"/>
    <w:rsid w:val="005559A0"/>
    <w:rsid w:val="00572B54"/>
    <w:rsid w:val="00576F72"/>
    <w:rsid w:val="00577F66"/>
    <w:rsid w:val="005B21A1"/>
    <w:rsid w:val="005B7816"/>
    <w:rsid w:val="005E29EE"/>
    <w:rsid w:val="005E35CD"/>
    <w:rsid w:val="005E54A8"/>
    <w:rsid w:val="005E6253"/>
    <w:rsid w:val="005E7116"/>
    <w:rsid w:val="005E766A"/>
    <w:rsid w:val="00604FEB"/>
    <w:rsid w:val="0061564A"/>
    <w:rsid w:val="00621E94"/>
    <w:rsid w:val="00643893"/>
    <w:rsid w:val="00655D44"/>
    <w:rsid w:val="0065687F"/>
    <w:rsid w:val="006613A1"/>
    <w:rsid w:val="0066452F"/>
    <w:rsid w:val="00667F75"/>
    <w:rsid w:val="00675007"/>
    <w:rsid w:val="00676991"/>
    <w:rsid w:val="00676B4F"/>
    <w:rsid w:val="00682F6B"/>
    <w:rsid w:val="006833E4"/>
    <w:rsid w:val="00685457"/>
    <w:rsid w:val="006867EF"/>
    <w:rsid w:val="006A3CCF"/>
    <w:rsid w:val="006B3903"/>
    <w:rsid w:val="006B5024"/>
    <w:rsid w:val="006B725E"/>
    <w:rsid w:val="006D358E"/>
    <w:rsid w:val="006E3ED4"/>
    <w:rsid w:val="006E4245"/>
    <w:rsid w:val="006E45AB"/>
    <w:rsid w:val="006F1DE8"/>
    <w:rsid w:val="00702672"/>
    <w:rsid w:val="00710A64"/>
    <w:rsid w:val="00714AAF"/>
    <w:rsid w:val="00716830"/>
    <w:rsid w:val="00736AE0"/>
    <w:rsid w:val="00744693"/>
    <w:rsid w:val="00746CF4"/>
    <w:rsid w:val="00747492"/>
    <w:rsid w:val="00747AE5"/>
    <w:rsid w:val="007530B5"/>
    <w:rsid w:val="00757C75"/>
    <w:rsid w:val="00764012"/>
    <w:rsid w:val="00764D24"/>
    <w:rsid w:val="00775044"/>
    <w:rsid w:val="00796FF2"/>
    <w:rsid w:val="007B0A79"/>
    <w:rsid w:val="007C167A"/>
    <w:rsid w:val="007C59C3"/>
    <w:rsid w:val="007D7502"/>
    <w:rsid w:val="007E1C81"/>
    <w:rsid w:val="007F0C5B"/>
    <w:rsid w:val="00806803"/>
    <w:rsid w:val="008202FE"/>
    <w:rsid w:val="00841D11"/>
    <w:rsid w:val="00852454"/>
    <w:rsid w:val="008538B1"/>
    <w:rsid w:val="00857AC9"/>
    <w:rsid w:val="00861732"/>
    <w:rsid w:val="0088251E"/>
    <w:rsid w:val="00891D20"/>
    <w:rsid w:val="008A3708"/>
    <w:rsid w:val="008B3ED8"/>
    <w:rsid w:val="008C1415"/>
    <w:rsid w:val="008C3C72"/>
    <w:rsid w:val="008C46B3"/>
    <w:rsid w:val="008D2366"/>
    <w:rsid w:val="008D7B68"/>
    <w:rsid w:val="008E45DC"/>
    <w:rsid w:val="00902676"/>
    <w:rsid w:val="00905147"/>
    <w:rsid w:val="0090773E"/>
    <w:rsid w:val="009215B4"/>
    <w:rsid w:val="00923BD7"/>
    <w:rsid w:val="00930407"/>
    <w:rsid w:val="009549E9"/>
    <w:rsid w:val="009623A1"/>
    <w:rsid w:val="00965622"/>
    <w:rsid w:val="00965D92"/>
    <w:rsid w:val="00967024"/>
    <w:rsid w:val="00971A48"/>
    <w:rsid w:val="00973245"/>
    <w:rsid w:val="00973326"/>
    <w:rsid w:val="00977591"/>
    <w:rsid w:val="00984BC4"/>
    <w:rsid w:val="00992428"/>
    <w:rsid w:val="0099490E"/>
    <w:rsid w:val="009949B5"/>
    <w:rsid w:val="009A05AC"/>
    <w:rsid w:val="009A207D"/>
    <w:rsid w:val="009A41C0"/>
    <w:rsid w:val="009B1EB1"/>
    <w:rsid w:val="009B6898"/>
    <w:rsid w:val="009C7384"/>
    <w:rsid w:val="009D3358"/>
    <w:rsid w:val="009D6836"/>
    <w:rsid w:val="009E18D8"/>
    <w:rsid w:val="009E68CE"/>
    <w:rsid w:val="009F6397"/>
    <w:rsid w:val="00A11468"/>
    <w:rsid w:val="00A117CB"/>
    <w:rsid w:val="00A1648A"/>
    <w:rsid w:val="00A2139B"/>
    <w:rsid w:val="00A22E82"/>
    <w:rsid w:val="00A234E6"/>
    <w:rsid w:val="00A35E99"/>
    <w:rsid w:val="00A36CFB"/>
    <w:rsid w:val="00A427D7"/>
    <w:rsid w:val="00A50D7C"/>
    <w:rsid w:val="00A70172"/>
    <w:rsid w:val="00AA3224"/>
    <w:rsid w:val="00AA334A"/>
    <w:rsid w:val="00AA7FBE"/>
    <w:rsid w:val="00AB3D88"/>
    <w:rsid w:val="00AB7EB6"/>
    <w:rsid w:val="00AC1E9E"/>
    <w:rsid w:val="00AC6422"/>
    <w:rsid w:val="00AD205E"/>
    <w:rsid w:val="00AD64AA"/>
    <w:rsid w:val="00AE2933"/>
    <w:rsid w:val="00AE372B"/>
    <w:rsid w:val="00AF210E"/>
    <w:rsid w:val="00B03F6F"/>
    <w:rsid w:val="00B040D6"/>
    <w:rsid w:val="00B32B61"/>
    <w:rsid w:val="00B376A0"/>
    <w:rsid w:val="00B55FE1"/>
    <w:rsid w:val="00B60577"/>
    <w:rsid w:val="00B65092"/>
    <w:rsid w:val="00B74DE1"/>
    <w:rsid w:val="00B80772"/>
    <w:rsid w:val="00BB1C30"/>
    <w:rsid w:val="00BB5275"/>
    <w:rsid w:val="00BB5C09"/>
    <w:rsid w:val="00BC5C58"/>
    <w:rsid w:val="00BD0C01"/>
    <w:rsid w:val="00BE3AA6"/>
    <w:rsid w:val="00BE5AA5"/>
    <w:rsid w:val="00BE6EE0"/>
    <w:rsid w:val="00BF3332"/>
    <w:rsid w:val="00C0519F"/>
    <w:rsid w:val="00C05EE5"/>
    <w:rsid w:val="00C05FA6"/>
    <w:rsid w:val="00C071C2"/>
    <w:rsid w:val="00C144E9"/>
    <w:rsid w:val="00C15A17"/>
    <w:rsid w:val="00C3466F"/>
    <w:rsid w:val="00C37C66"/>
    <w:rsid w:val="00C40C62"/>
    <w:rsid w:val="00C420AB"/>
    <w:rsid w:val="00C4424C"/>
    <w:rsid w:val="00C44B19"/>
    <w:rsid w:val="00C47062"/>
    <w:rsid w:val="00C4761C"/>
    <w:rsid w:val="00C50769"/>
    <w:rsid w:val="00C73930"/>
    <w:rsid w:val="00C85336"/>
    <w:rsid w:val="00C85F65"/>
    <w:rsid w:val="00C870B2"/>
    <w:rsid w:val="00CB3009"/>
    <w:rsid w:val="00CB6350"/>
    <w:rsid w:val="00CC373C"/>
    <w:rsid w:val="00CC56E0"/>
    <w:rsid w:val="00CD0577"/>
    <w:rsid w:val="00CE07DE"/>
    <w:rsid w:val="00CE13A1"/>
    <w:rsid w:val="00CF3C85"/>
    <w:rsid w:val="00CF4730"/>
    <w:rsid w:val="00D20B10"/>
    <w:rsid w:val="00D20B7B"/>
    <w:rsid w:val="00D54341"/>
    <w:rsid w:val="00D6131B"/>
    <w:rsid w:val="00D70906"/>
    <w:rsid w:val="00D82C94"/>
    <w:rsid w:val="00D834EB"/>
    <w:rsid w:val="00D9470D"/>
    <w:rsid w:val="00DA1C40"/>
    <w:rsid w:val="00DA1F3C"/>
    <w:rsid w:val="00DA4F25"/>
    <w:rsid w:val="00DC5614"/>
    <w:rsid w:val="00DC5E2B"/>
    <w:rsid w:val="00DC5FD5"/>
    <w:rsid w:val="00DD20D0"/>
    <w:rsid w:val="00DD56F0"/>
    <w:rsid w:val="00DE5B68"/>
    <w:rsid w:val="00DF1A88"/>
    <w:rsid w:val="00DF5E55"/>
    <w:rsid w:val="00E03A33"/>
    <w:rsid w:val="00E051F5"/>
    <w:rsid w:val="00E12FFC"/>
    <w:rsid w:val="00E1645C"/>
    <w:rsid w:val="00E3121B"/>
    <w:rsid w:val="00E37EB7"/>
    <w:rsid w:val="00E43969"/>
    <w:rsid w:val="00E525C4"/>
    <w:rsid w:val="00E53A04"/>
    <w:rsid w:val="00E66B7F"/>
    <w:rsid w:val="00E71D02"/>
    <w:rsid w:val="00E77B06"/>
    <w:rsid w:val="00E84195"/>
    <w:rsid w:val="00E90958"/>
    <w:rsid w:val="00E96C89"/>
    <w:rsid w:val="00EA0B8B"/>
    <w:rsid w:val="00EA24CF"/>
    <w:rsid w:val="00EB37CC"/>
    <w:rsid w:val="00EB7A8A"/>
    <w:rsid w:val="00EC1829"/>
    <w:rsid w:val="00ED7D34"/>
    <w:rsid w:val="00ED7E8A"/>
    <w:rsid w:val="00EE52F7"/>
    <w:rsid w:val="00EF1951"/>
    <w:rsid w:val="00EF4DF0"/>
    <w:rsid w:val="00F02FF5"/>
    <w:rsid w:val="00F0607E"/>
    <w:rsid w:val="00F40BDE"/>
    <w:rsid w:val="00F50FD3"/>
    <w:rsid w:val="00F51597"/>
    <w:rsid w:val="00F53DC7"/>
    <w:rsid w:val="00F558CD"/>
    <w:rsid w:val="00F57ECF"/>
    <w:rsid w:val="00F63D57"/>
    <w:rsid w:val="00F6489E"/>
    <w:rsid w:val="00F8108B"/>
    <w:rsid w:val="00F85F8C"/>
    <w:rsid w:val="00F86B7A"/>
    <w:rsid w:val="00F94945"/>
    <w:rsid w:val="00FE0484"/>
    <w:rsid w:val="00FE2FE7"/>
    <w:rsid w:val="00FF3F2E"/>
    <w:rsid w:val="00FF5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C6F52AD"/>
  <w15:chartTrackingRefBased/>
  <w15:docId w15:val="{115F5C27-0198-D24A-86C6-08B91665D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ru-R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2C49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C49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C49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C49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C49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C49B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C49B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C49B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C49B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2C49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Заголовок 2 Знак"/>
    <w:basedOn w:val="a0"/>
    <w:link w:val="2"/>
    <w:uiPriority w:val="9"/>
    <w:semiHidden/>
    <w:rsid w:val="002C49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Заголовок 3 Знак"/>
    <w:basedOn w:val="a0"/>
    <w:link w:val="3"/>
    <w:uiPriority w:val="9"/>
    <w:semiHidden/>
    <w:rsid w:val="002C49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Заголовок 4 Знак"/>
    <w:basedOn w:val="a0"/>
    <w:link w:val="4"/>
    <w:uiPriority w:val="9"/>
    <w:semiHidden/>
    <w:rsid w:val="002C49B8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Заголовок 5 Знак"/>
    <w:basedOn w:val="a0"/>
    <w:link w:val="5"/>
    <w:uiPriority w:val="9"/>
    <w:semiHidden/>
    <w:rsid w:val="002C49B8"/>
    <w:rPr>
      <w:rFonts w:eastAsiaTheme="majorEastAsia" w:cstheme="majorBidi"/>
      <w:color w:val="0F4761" w:themeColor="accent1" w:themeShade="BF"/>
    </w:rPr>
  </w:style>
  <w:style w:type="character" w:customStyle="1" w:styleId="60">
    <w:name w:val="Заголовок 6 Знак"/>
    <w:basedOn w:val="a0"/>
    <w:link w:val="6"/>
    <w:uiPriority w:val="9"/>
    <w:semiHidden/>
    <w:rsid w:val="002C49B8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Заголовок 7 Знак"/>
    <w:basedOn w:val="a0"/>
    <w:link w:val="7"/>
    <w:uiPriority w:val="9"/>
    <w:semiHidden/>
    <w:rsid w:val="002C49B8"/>
    <w:rPr>
      <w:rFonts w:eastAsiaTheme="majorEastAsia" w:cstheme="majorBidi"/>
      <w:color w:val="595959" w:themeColor="text1" w:themeTint="A6"/>
    </w:rPr>
  </w:style>
  <w:style w:type="character" w:customStyle="1" w:styleId="80">
    <w:name w:val="Заголовок 8 Знак"/>
    <w:basedOn w:val="a0"/>
    <w:link w:val="8"/>
    <w:uiPriority w:val="9"/>
    <w:semiHidden/>
    <w:rsid w:val="002C49B8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Заголовок 9 Знак"/>
    <w:basedOn w:val="a0"/>
    <w:link w:val="9"/>
    <w:uiPriority w:val="9"/>
    <w:semiHidden/>
    <w:rsid w:val="002C49B8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2C49B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Заголовок Знак"/>
    <w:basedOn w:val="a0"/>
    <w:link w:val="a3"/>
    <w:uiPriority w:val="10"/>
    <w:rsid w:val="002C49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C49B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Подзаголовок Знак"/>
    <w:basedOn w:val="a0"/>
    <w:link w:val="a5"/>
    <w:uiPriority w:val="11"/>
    <w:rsid w:val="002C49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21">
    <w:name w:val="Quote"/>
    <w:basedOn w:val="a"/>
    <w:next w:val="a"/>
    <w:link w:val="22"/>
    <w:uiPriority w:val="29"/>
    <w:qFormat/>
    <w:rsid w:val="002C49B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0"/>
    <w:link w:val="21"/>
    <w:uiPriority w:val="29"/>
    <w:rsid w:val="002C49B8"/>
    <w:rPr>
      <w:i/>
      <w:iCs/>
      <w:color w:val="404040" w:themeColor="text1" w:themeTint="BF"/>
    </w:rPr>
  </w:style>
  <w:style w:type="paragraph" w:styleId="a7">
    <w:name w:val="List Paragraph"/>
    <w:basedOn w:val="a"/>
    <w:uiPriority w:val="34"/>
    <w:qFormat/>
    <w:rsid w:val="002C49B8"/>
    <w:pPr>
      <w:ind w:left="720"/>
      <w:contextualSpacing/>
    </w:pPr>
  </w:style>
  <w:style w:type="character" w:styleId="a8">
    <w:name w:val="Intense Emphasis"/>
    <w:basedOn w:val="a0"/>
    <w:uiPriority w:val="21"/>
    <w:qFormat/>
    <w:rsid w:val="002C49B8"/>
    <w:rPr>
      <w:i/>
      <w:iCs/>
      <w:color w:val="0F4761" w:themeColor="accent1" w:themeShade="BF"/>
    </w:rPr>
  </w:style>
  <w:style w:type="paragraph" w:styleId="a9">
    <w:name w:val="Intense Quote"/>
    <w:basedOn w:val="a"/>
    <w:next w:val="a"/>
    <w:link w:val="aa"/>
    <w:uiPriority w:val="30"/>
    <w:qFormat/>
    <w:rsid w:val="002C49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a">
    <w:name w:val="Выделенная цитата Знак"/>
    <w:basedOn w:val="a0"/>
    <w:link w:val="a9"/>
    <w:uiPriority w:val="30"/>
    <w:rsid w:val="002C49B8"/>
    <w:rPr>
      <w:i/>
      <w:iCs/>
      <w:color w:val="0F4761" w:themeColor="accent1" w:themeShade="BF"/>
    </w:rPr>
  </w:style>
  <w:style w:type="character" w:styleId="ab">
    <w:name w:val="Intense Reference"/>
    <w:basedOn w:val="a0"/>
    <w:uiPriority w:val="32"/>
    <w:qFormat/>
    <w:rsid w:val="002C49B8"/>
    <w:rPr>
      <w:b/>
      <w:bCs/>
      <w:smallCaps/>
      <w:color w:val="0F4761" w:themeColor="accent1" w:themeShade="BF"/>
      <w:spacing w:val="5"/>
    </w:rPr>
  </w:style>
  <w:style w:type="paragraph" w:styleId="ac">
    <w:name w:val="Normal (Web)"/>
    <w:basedOn w:val="a"/>
    <w:uiPriority w:val="99"/>
    <w:semiHidden/>
    <w:unhideWhenUsed/>
    <w:rsid w:val="002C49B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ru-R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43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9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10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19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265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982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846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145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582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300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Стандартная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612</Words>
  <Characters>3494</Characters>
  <Application>Microsoft Office Word</Application>
  <DocSecurity>0</DocSecurity>
  <Lines>29</Lines>
  <Paragraphs>8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ogurov Alexey</dc:creator>
  <cp:keywords/>
  <dc:description/>
  <cp:lastModifiedBy>Belogurov Alexey</cp:lastModifiedBy>
  <cp:revision>3</cp:revision>
  <dcterms:created xsi:type="dcterms:W3CDTF">2024-03-29T09:19:00Z</dcterms:created>
  <dcterms:modified xsi:type="dcterms:W3CDTF">2024-03-29T12:29:00Z</dcterms:modified>
</cp:coreProperties>
</file>